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512" w:rsidRDefault="006C6BF1" w:rsidP="006C6BF1">
      <w:r>
        <w:t>Supplementary Table S</w:t>
      </w:r>
      <w:r w:rsidR="001A0512">
        <w:t>1</w:t>
      </w:r>
      <w:r>
        <w:t>.</w:t>
      </w:r>
      <w:r w:rsidR="001A0512">
        <w:t xml:space="preserve"> Uni-genic multivariate analysis for the relationship between genetic polymorphism and the incidence of infection.</w:t>
      </w:r>
    </w:p>
    <w:tbl>
      <w:tblPr>
        <w:tblW w:w="69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240"/>
        <w:gridCol w:w="1416"/>
        <w:gridCol w:w="1322"/>
        <w:gridCol w:w="1240"/>
      </w:tblGrid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38" w:type="dxa"/>
            <w:gridSpan w:val="2"/>
            <w:shd w:val="clear" w:color="auto" w:fill="auto"/>
            <w:noWrap/>
            <w:vAlign w:val="bottom"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A11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A11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2738" w:type="dxa"/>
            <w:gridSpan w:val="2"/>
            <w:shd w:val="clear" w:color="auto" w:fill="auto"/>
            <w:noWrap/>
            <w:vAlign w:val="bottom"/>
            <w:hideMark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fidence Interval</w:t>
            </w:r>
            <w:r w:rsidRPr="00195A11">
              <w:rPr>
                <w:rFonts w:ascii="Calibri" w:eastAsia="Times New Roman" w:hAnsi="Calibri" w:cs="Calibri"/>
                <w:color w:val="000000"/>
              </w:rPr>
              <w:t xml:space="preserve"> 95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A0512" w:rsidRPr="00195A11" w:rsidRDefault="001A0512" w:rsidP="00680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5A11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CYP3A4 C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5,7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1,56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21,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09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ABCC2 GG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5,69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1,10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29,3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38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OAT4 TT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2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02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2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01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OAT4 AT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8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54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09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TLR2 TT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4,23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1,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17,15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44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IL6 CC/CG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5,23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1,0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25,2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1A0512">
              <w:rPr>
                <w:rFonts w:ascii="Calibri" w:eastAsia="Times New Roman" w:hAnsi="Calibri" w:cs="Calibri"/>
                <w:bCs/>
                <w:color w:val="000000"/>
              </w:rPr>
              <w:t>0,039</w:t>
            </w:r>
          </w:p>
        </w:tc>
      </w:tr>
      <w:tr w:rsidR="001A0512" w:rsidRPr="00195A11" w:rsidTr="001A0512">
        <w:trPr>
          <w:trHeight w:val="288"/>
          <w:jc w:val="center"/>
        </w:trPr>
        <w:tc>
          <w:tcPr>
            <w:tcW w:w="1734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1A0512" w:rsidRPr="001A0512" w:rsidRDefault="001A0512" w:rsidP="001A0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</w:tr>
    </w:tbl>
    <w:p w:rsidR="00425190" w:rsidRPr="00425190" w:rsidRDefault="006C6BF1" w:rsidP="006C6BF1">
      <w:r>
        <w:t xml:space="preserve"> </w:t>
      </w:r>
      <w:r w:rsidR="001A0512">
        <w:t>All these analyses were controlled by cycle of chemotherapy, type of chemotherapy, age, diagnosis and days in severe neutropenia.</w:t>
      </w:r>
      <w:bookmarkStart w:id="0" w:name="_GoBack"/>
      <w:bookmarkEnd w:id="0"/>
    </w:p>
    <w:sectPr w:rsidR="00425190" w:rsidRPr="0042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90"/>
    <w:rsid w:val="00150DFD"/>
    <w:rsid w:val="001A0512"/>
    <w:rsid w:val="00421B01"/>
    <w:rsid w:val="00425190"/>
    <w:rsid w:val="006C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7F29E"/>
  <w15:chartTrackingRefBased/>
  <w15:docId w15:val="{98F9AFB9-4AB8-40DC-9A3E-8D4386BB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25190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Fernando Martinez Olguin</dc:creator>
  <cp:keywords/>
  <dc:description/>
  <cp:lastModifiedBy>Matias Fernando Martinez Olguin</cp:lastModifiedBy>
  <cp:revision>2</cp:revision>
  <dcterms:created xsi:type="dcterms:W3CDTF">2020-09-03T21:37:00Z</dcterms:created>
  <dcterms:modified xsi:type="dcterms:W3CDTF">2020-09-03T22:34:00Z</dcterms:modified>
</cp:coreProperties>
</file>